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0A135" w14:textId="4B2DF33E" w:rsidR="00572E1A" w:rsidRDefault="00C07380">
      <w:pPr>
        <w:rPr>
          <w:rFonts w:ascii="Times New Roman" w:hAnsi="Times New Roman" w:cs="Times New Roman"/>
          <w:b/>
          <w:bCs/>
        </w:rPr>
      </w:pPr>
      <w:r w:rsidRPr="00C07380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CD970C2" w14:textId="713AC1C5" w:rsidR="00C07380" w:rsidRDefault="00C07380">
      <w:pPr>
        <w:rPr>
          <w:rFonts w:ascii="Times New Roman" w:hAnsi="Times New Roman" w:cs="Times New Roman"/>
        </w:rPr>
      </w:pPr>
      <w:r w:rsidRPr="00C07380">
        <w:rPr>
          <w:rFonts w:ascii="Times New Roman" w:hAnsi="Times New Roman" w:cs="Times New Roman"/>
          <w:b/>
          <w:bCs/>
        </w:rPr>
        <w:t>A.</w:t>
      </w:r>
      <w:r w:rsidRPr="00C07380">
        <w:rPr>
          <w:rFonts w:ascii="STIX" w:hAnsi="STIX"/>
          <w:b/>
          <w:bCs/>
          <w:sz w:val="18"/>
          <w:szCs w:val="18"/>
        </w:rPr>
        <w:t xml:space="preserve"> </w:t>
      </w:r>
      <w:r>
        <w:rPr>
          <w:rFonts w:ascii="STIX" w:hAnsi="STIX"/>
          <w:sz w:val="18"/>
          <w:szCs w:val="18"/>
        </w:rPr>
        <w:t xml:space="preserve">Identification of BMSC-EVs by transmission electron microscopy. </w:t>
      </w:r>
      <w:r w:rsidRPr="00C07380">
        <w:rPr>
          <w:rFonts w:ascii="STIX" w:hAnsi="STIX" w:hint="eastAsia"/>
          <w:b/>
          <w:bCs/>
          <w:sz w:val="18"/>
          <w:szCs w:val="18"/>
        </w:rPr>
        <w:t>B</w:t>
      </w:r>
      <w:r w:rsidRPr="00C07380">
        <w:rPr>
          <w:rFonts w:ascii="STIX" w:hAnsi="STIX"/>
          <w:b/>
          <w:bCs/>
          <w:sz w:val="18"/>
          <w:szCs w:val="18"/>
        </w:rPr>
        <w:t xml:space="preserve">. </w:t>
      </w:r>
      <w:r>
        <w:rPr>
          <w:rFonts w:ascii="STIX" w:hAnsi="STIX"/>
          <w:sz w:val="18"/>
          <w:szCs w:val="18"/>
        </w:rPr>
        <w:t>Detection of the diameter of BMSC- EVs by dynamic light scattering.</w:t>
      </w:r>
      <w:r w:rsidRPr="00C07380">
        <w:rPr>
          <w:rFonts w:ascii="STIX" w:hAnsi="STIX"/>
          <w:b/>
          <w:bCs/>
          <w:sz w:val="18"/>
          <w:szCs w:val="18"/>
        </w:rPr>
        <w:t xml:space="preserve"> C. </w:t>
      </w:r>
      <w:r>
        <w:rPr>
          <w:rFonts w:ascii="STIX" w:hAnsi="STIX"/>
          <w:sz w:val="18"/>
          <w:szCs w:val="18"/>
        </w:rPr>
        <w:t>Analysis of CD9, CD63, TSG101, and CD 90 expression by western blot</w:t>
      </w:r>
    </w:p>
    <w:p w14:paraId="767A65E3" w14:textId="02CFBCBB" w:rsidR="00C07380" w:rsidRDefault="001702C5" w:rsidP="00C07380">
      <w:pPr>
        <w:pStyle w:val="NormalWeb"/>
      </w:pPr>
      <w:r>
        <w:rPr>
          <w:noProof/>
        </w:rPr>
        <w:drawing>
          <wp:inline distT="0" distB="0" distL="0" distR="0" wp14:anchorId="01210868" wp14:editId="6ADD4C74">
            <wp:extent cx="5274310" cy="3690620"/>
            <wp:effectExtent l="0" t="0" r="2540" b="5080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97FC9" w14:textId="77777777" w:rsidR="00C07380" w:rsidRPr="00C07380" w:rsidRDefault="00C07380">
      <w:pPr>
        <w:rPr>
          <w:rFonts w:ascii="Times New Roman" w:hAnsi="Times New Roman" w:cs="Times New Roman"/>
        </w:rPr>
      </w:pPr>
    </w:p>
    <w:sectPr w:rsidR="00C07380" w:rsidRPr="00C07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80"/>
    <w:rsid w:val="00040478"/>
    <w:rsid w:val="000A6718"/>
    <w:rsid w:val="000D0A1B"/>
    <w:rsid w:val="000D545D"/>
    <w:rsid w:val="000F516A"/>
    <w:rsid w:val="00124E2C"/>
    <w:rsid w:val="00136F77"/>
    <w:rsid w:val="00150B10"/>
    <w:rsid w:val="001702C5"/>
    <w:rsid w:val="00177757"/>
    <w:rsid w:val="001D5A9A"/>
    <w:rsid w:val="001E0B2B"/>
    <w:rsid w:val="001E4007"/>
    <w:rsid w:val="00203667"/>
    <w:rsid w:val="00260023"/>
    <w:rsid w:val="00260BFF"/>
    <w:rsid w:val="002C7EE5"/>
    <w:rsid w:val="002E2615"/>
    <w:rsid w:val="00335E63"/>
    <w:rsid w:val="003B1099"/>
    <w:rsid w:val="003E382F"/>
    <w:rsid w:val="003E649B"/>
    <w:rsid w:val="00437AFD"/>
    <w:rsid w:val="00474D10"/>
    <w:rsid w:val="004A677F"/>
    <w:rsid w:val="004B66FA"/>
    <w:rsid w:val="00572E1A"/>
    <w:rsid w:val="0058209F"/>
    <w:rsid w:val="005879B6"/>
    <w:rsid w:val="00591302"/>
    <w:rsid w:val="005B732E"/>
    <w:rsid w:val="005E1D66"/>
    <w:rsid w:val="00623F9A"/>
    <w:rsid w:val="00646A07"/>
    <w:rsid w:val="006A3486"/>
    <w:rsid w:val="006A621E"/>
    <w:rsid w:val="006A6B42"/>
    <w:rsid w:val="006B36A0"/>
    <w:rsid w:val="006D00E1"/>
    <w:rsid w:val="00722A7C"/>
    <w:rsid w:val="007C36B4"/>
    <w:rsid w:val="00867760"/>
    <w:rsid w:val="008A7982"/>
    <w:rsid w:val="009B7877"/>
    <w:rsid w:val="009C57D7"/>
    <w:rsid w:val="00A44D73"/>
    <w:rsid w:val="00A52294"/>
    <w:rsid w:val="00AC135D"/>
    <w:rsid w:val="00AE7D20"/>
    <w:rsid w:val="00B028E6"/>
    <w:rsid w:val="00B9083B"/>
    <w:rsid w:val="00BA2936"/>
    <w:rsid w:val="00C0374C"/>
    <w:rsid w:val="00C07380"/>
    <w:rsid w:val="00C950F8"/>
    <w:rsid w:val="00DC7A26"/>
    <w:rsid w:val="00DD2917"/>
    <w:rsid w:val="00DE0B52"/>
    <w:rsid w:val="00E21E7A"/>
    <w:rsid w:val="00E4693D"/>
    <w:rsid w:val="00EC7013"/>
    <w:rsid w:val="00ED4F65"/>
    <w:rsid w:val="00EF57EA"/>
    <w:rsid w:val="00F3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957F"/>
  <w15:chartTrackingRefBased/>
  <w15:docId w15:val="{5A14B337-BD57-1A46-8BF2-45625E3C9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73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7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5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旆文 宋</dc:creator>
  <cp:keywords/>
  <dc:description/>
  <cp:lastModifiedBy>Susie Bradley</cp:lastModifiedBy>
  <cp:revision>2</cp:revision>
  <dcterms:created xsi:type="dcterms:W3CDTF">2022-02-13T10:35:00Z</dcterms:created>
  <dcterms:modified xsi:type="dcterms:W3CDTF">2022-03-01T17:18:00Z</dcterms:modified>
</cp:coreProperties>
</file>